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A1020" w14:textId="250BCC5C" w:rsidR="00C3248A" w:rsidRDefault="00C3248A" w:rsidP="002E5D16">
      <w:pPr>
        <w:outlineLvl w:val="0"/>
        <w:rPr>
          <w:rFonts w:ascii="Times New Roman" w:hAnsi="Times New Roman" w:cs="Times New Roman"/>
        </w:rPr>
      </w:pPr>
      <w:r w:rsidRPr="00A05521">
        <w:rPr>
          <w:rFonts w:ascii="Times New Roman" w:hAnsi="Times New Roman" w:cs="Times New Roman"/>
          <w:b/>
        </w:rPr>
        <w:t xml:space="preserve">Table </w:t>
      </w:r>
      <w:proofErr w:type="gramStart"/>
      <w:r w:rsidR="00F26C4E" w:rsidRPr="00A05521">
        <w:rPr>
          <w:rFonts w:ascii="Times New Roman" w:hAnsi="Times New Roman" w:cs="Times New Roman"/>
          <w:b/>
        </w:rPr>
        <w:t>S</w:t>
      </w:r>
      <w:r w:rsidR="00F26C4E">
        <w:rPr>
          <w:rFonts w:ascii="Times New Roman" w:hAnsi="Times New Roman" w:cs="Times New Roman"/>
          <w:b/>
        </w:rPr>
        <w:t>1</w:t>
      </w:r>
      <w:r w:rsidR="00F26C4E">
        <w:rPr>
          <w:rFonts w:ascii="Times New Roman" w:hAnsi="Times New Roman" w:cs="Times New Roman" w:hint="eastAsia"/>
        </w:rPr>
        <w:t xml:space="preserve">  </w:t>
      </w:r>
      <w:r w:rsidR="006737D8" w:rsidRPr="006737D8">
        <w:rPr>
          <w:rFonts w:ascii="Times New Roman" w:hAnsi="Times New Roman" w:cs="Times New Roman"/>
          <w:b/>
        </w:rPr>
        <w:t>Statistics</w:t>
      </w:r>
      <w:proofErr w:type="gramEnd"/>
      <w:r w:rsidR="006737D8" w:rsidRPr="006737D8">
        <w:rPr>
          <w:rFonts w:ascii="Times New Roman" w:hAnsi="Times New Roman" w:cs="Times New Roman"/>
          <w:b/>
        </w:rPr>
        <w:t xml:space="preserve"> of </w:t>
      </w:r>
      <w:r w:rsidR="006737D8">
        <w:rPr>
          <w:rFonts w:ascii="Times New Roman" w:hAnsi="Times New Roman" w:cs="Times New Roman"/>
          <w:b/>
        </w:rPr>
        <w:t>s</w:t>
      </w:r>
      <w:r w:rsidRPr="002E5D16">
        <w:rPr>
          <w:rFonts w:ascii="Times New Roman" w:hAnsi="Times New Roman" w:cs="Times New Roman"/>
          <w:b/>
        </w:rPr>
        <w:t>equenc</w:t>
      </w:r>
      <w:r w:rsidR="009C6FF4">
        <w:rPr>
          <w:rFonts w:ascii="Times New Roman" w:hAnsi="Times New Roman" w:cs="Times New Roman"/>
          <w:b/>
        </w:rPr>
        <w:t xml:space="preserve">ing </w:t>
      </w:r>
      <w:r w:rsidRPr="002E5D16">
        <w:rPr>
          <w:rFonts w:ascii="Times New Roman" w:hAnsi="Times New Roman" w:cs="Times New Roman"/>
          <w:b/>
        </w:rPr>
        <w:t xml:space="preserve">reads </w:t>
      </w:r>
    </w:p>
    <w:p w14:paraId="4D90063D" w14:textId="77777777" w:rsidR="009C6FF4" w:rsidRDefault="009C6FF4"/>
    <w:tbl>
      <w:tblPr>
        <w:tblW w:w="9738" w:type="dxa"/>
        <w:tblInd w:w="108" w:type="dxa"/>
        <w:tblLook w:val="04A0" w:firstRow="1" w:lastRow="0" w:firstColumn="1" w:lastColumn="0" w:noHBand="0" w:noVBand="1"/>
      </w:tblPr>
      <w:tblGrid>
        <w:gridCol w:w="3940"/>
        <w:gridCol w:w="1354"/>
        <w:gridCol w:w="1414"/>
        <w:gridCol w:w="222"/>
        <w:gridCol w:w="14"/>
        <w:gridCol w:w="1360"/>
        <w:gridCol w:w="1434"/>
      </w:tblGrid>
      <w:tr w:rsidR="0012328D" w:rsidRPr="006B36FD" w14:paraId="2BB67623" w14:textId="77777777" w:rsidTr="0012328D">
        <w:trPr>
          <w:trHeight w:val="300"/>
        </w:trPr>
        <w:tc>
          <w:tcPr>
            <w:tcW w:w="39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3B53" w14:textId="4D7D38E7" w:rsidR="0012328D" w:rsidRPr="003F3ED8" w:rsidRDefault="0012328D" w:rsidP="0012328D">
            <w:pPr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  <w:t>Sample</w:t>
            </w:r>
          </w:p>
        </w:tc>
        <w:tc>
          <w:tcPr>
            <w:tcW w:w="276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714D" w14:textId="06942B04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pl-PL"/>
              </w:rPr>
              <w:t>RPF</w:t>
            </w:r>
          </w:p>
        </w:tc>
        <w:tc>
          <w:tcPr>
            <w:tcW w:w="23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5993BD" w14:textId="77777777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de-DE"/>
              </w:rPr>
            </w:pPr>
          </w:p>
        </w:tc>
        <w:tc>
          <w:tcPr>
            <w:tcW w:w="279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431C7" w14:textId="432075F2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de-DE"/>
              </w:rPr>
              <w:t>mRNA</w:t>
            </w:r>
          </w:p>
        </w:tc>
      </w:tr>
      <w:tr w:rsidR="0012328D" w:rsidRPr="006B36FD" w14:paraId="50424C46" w14:textId="77777777" w:rsidTr="0012328D">
        <w:trPr>
          <w:trHeight w:val="300"/>
        </w:trPr>
        <w:tc>
          <w:tcPr>
            <w:tcW w:w="3940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8D56B04" w14:textId="75584406" w:rsidR="0012328D" w:rsidRPr="0012328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3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E7755D0" w14:textId="7C6EC2B4" w:rsidR="0012328D" w:rsidRPr="0012328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pl-PL"/>
              </w:rPr>
            </w:pPr>
            <w:r w:rsidRPr="001232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pl-PL"/>
              </w:rPr>
              <w:t>30°C</w:t>
            </w:r>
          </w:p>
        </w:tc>
        <w:tc>
          <w:tcPr>
            <w:tcW w:w="14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0323F2D8" w14:textId="75E66438" w:rsidR="0012328D" w:rsidRPr="0012328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pl-PL"/>
              </w:rPr>
            </w:pPr>
            <w:r w:rsidRPr="001232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pl-PL"/>
              </w:rPr>
              <w:t>45°C</w:t>
            </w:r>
          </w:p>
        </w:tc>
        <w:tc>
          <w:tcPr>
            <w:tcW w:w="236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31F6E17C" w14:textId="77777777" w:rsidR="0012328D" w:rsidRPr="0012328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de-DE"/>
              </w:rPr>
            </w:pPr>
          </w:p>
        </w:tc>
        <w:tc>
          <w:tcPr>
            <w:tcW w:w="13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1527F9A0" w14:textId="3A8596CC" w:rsidR="0012328D" w:rsidRPr="0012328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de-DE"/>
              </w:rPr>
            </w:pPr>
            <w:r w:rsidRPr="001232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de-DE"/>
              </w:rPr>
              <w:t>30°C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9A02899" w14:textId="619FF999" w:rsidR="0012328D" w:rsidRPr="0012328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de-DE"/>
              </w:rPr>
            </w:pPr>
            <w:r w:rsidRPr="0012328D"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val="de-DE"/>
              </w:rPr>
              <w:t>45°C</w:t>
            </w:r>
          </w:p>
        </w:tc>
      </w:tr>
      <w:tr w:rsidR="0012328D" w:rsidRPr="006B36FD" w14:paraId="7E7C7662" w14:textId="77777777" w:rsidTr="0012328D">
        <w:trPr>
          <w:trHeight w:val="300"/>
        </w:trPr>
        <w:tc>
          <w:tcPr>
            <w:tcW w:w="39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E433" w14:textId="323D1ACF" w:rsidR="0012328D" w:rsidRPr="006B36F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No. of total reads </w:t>
            </w:r>
          </w:p>
        </w:tc>
        <w:tc>
          <w:tcPr>
            <w:tcW w:w="13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36F2" w14:textId="77777777" w:rsidR="0012328D" w:rsidRPr="006B36F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B36FD">
              <w:rPr>
                <w:rFonts w:ascii="Times New Roman" w:eastAsia="Times New Roman" w:hAnsi="Times New Roman" w:cs="Times New Roman"/>
                <w:color w:val="000000"/>
                <w:kern w:val="0"/>
                <w:lang w:val="fi-FI"/>
              </w:rPr>
              <w:t>41,400,860</w:t>
            </w:r>
          </w:p>
        </w:tc>
        <w:tc>
          <w:tcPr>
            <w:tcW w:w="14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A128" w14:textId="77777777" w:rsidR="0012328D" w:rsidRPr="006B36F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B36FD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43,084,845</w:t>
            </w: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A2E605" w14:textId="77777777" w:rsidR="0012328D" w:rsidRPr="006B36F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cs-CZ"/>
              </w:rPr>
            </w:pPr>
          </w:p>
        </w:tc>
        <w:tc>
          <w:tcPr>
            <w:tcW w:w="137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3AB3" w14:textId="67350F90" w:rsidR="0012328D" w:rsidRPr="006B36F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B36FD">
              <w:rPr>
                <w:rFonts w:ascii="Times New Roman" w:eastAsia="Times New Roman" w:hAnsi="Times New Roman" w:cs="Times New Roman"/>
                <w:color w:val="000000"/>
                <w:kern w:val="0"/>
                <w:lang w:val="cs-CZ"/>
              </w:rPr>
              <w:t>36,308,125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9D38" w14:textId="77777777" w:rsidR="0012328D" w:rsidRPr="006B36F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B36FD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43,500,137</w:t>
            </w:r>
          </w:p>
        </w:tc>
      </w:tr>
      <w:tr w:rsidR="0012328D" w:rsidRPr="006B36FD" w14:paraId="234F276C" w14:textId="77777777" w:rsidTr="0012328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9659" w14:textId="1A2E1D26" w:rsidR="0012328D" w:rsidRPr="006B36F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No. of reads a</w:t>
            </w:r>
            <w:r w:rsidRPr="006B36FD">
              <w:rPr>
                <w:rFonts w:ascii="Times New Roman" w:eastAsia="Times New Roman" w:hAnsi="Times New Roman" w:cs="Times New Roman"/>
                <w:color w:val="000000"/>
                <w:kern w:val="0"/>
              </w:rPr>
              <w:t>fter trimm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9AD7" w14:textId="77777777" w:rsidR="0012328D" w:rsidRPr="006B36F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B36FD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35,474,67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0106" w14:textId="77777777" w:rsidR="0012328D" w:rsidRPr="006B36F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B36FD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37,044,0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EB0276" w14:textId="77777777" w:rsidR="0012328D" w:rsidRPr="006B36F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cs-CZ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311A2" w14:textId="795F3E6E" w:rsidR="0012328D" w:rsidRPr="006B36F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B36FD">
              <w:rPr>
                <w:rFonts w:ascii="Times New Roman" w:eastAsia="Times New Roman" w:hAnsi="Times New Roman" w:cs="Times New Roman"/>
                <w:color w:val="000000"/>
                <w:kern w:val="0"/>
                <w:lang w:val="cs-CZ"/>
              </w:rPr>
              <w:t>35,194,4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2E25" w14:textId="77777777" w:rsidR="0012328D" w:rsidRPr="006B36F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B36FD">
              <w:rPr>
                <w:rFonts w:ascii="Times New Roman" w:eastAsia="Times New Roman" w:hAnsi="Times New Roman" w:cs="Times New Roman"/>
                <w:color w:val="000000"/>
                <w:kern w:val="0"/>
              </w:rPr>
              <w:t>43,068,109</w:t>
            </w:r>
          </w:p>
        </w:tc>
      </w:tr>
      <w:tr w:rsidR="0012328D" w:rsidRPr="006B36FD" w14:paraId="55F89783" w14:textId="77777777" w:rsidTr="0012328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15E1" w14:textId="35688302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No. of l</w:t>
            </w:r>
            <w:r w:rsidRPr="006B36FD">
              <w:rPr>
                <w:rFonts w:ascii="Times New Roman" w:eastAsia="Times New Roman" w:hAnsi="Times New Roman" w:cs="Times New Roman"/>
                <w:color w:val="000000"/>
                <w:kern w:val="0"/>
              </w:rPr>
              <w:t>o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-</w:t>
            </w: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</w:rPr>
              <w:t>qual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read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22B2" w14:textId="77777777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996,68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BC4DB" w14:textId="77777777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960,7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64C948" w14:textId="77777777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BD642" w14:textId="33CA567D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506,98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778F8" w14:textId="77777777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629,488</w:t>
            </w:r>
          </w:p>
        </w:tc>
      </w:tr>
      <w:tr w:rsidR="0012328D" w:rsidRPr="006B36FD" w14:paraId="1775935E" w14:textId="77777777" w:rsidTr="0012328D">
        <w:trPr>
          <w:trHeight w:val="300"/>
        </w:trPr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5920" w14:textId="2C038C4E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No. of reads mapped</w:t>
            </w: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to </w:t>
            </w:r>
            <w:proofErr w:type="spellStart"/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</w:rPr>
              <w:t>rRNAs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3D06F9" w14:textId="77777777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31,570,044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41834E" w14:textId="77777777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34,012,008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B1FA6BE" w14:textId="77777777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572320" w14:textId="598AC11F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30,047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EB49A9" w14:textId="77777777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</w:rPr>
              <w:t>59,699</w:t>
            </w:r>
          </w:p>
        </w:tc>
      </w:tr>
      <w:tr w:rsidR="0012328D" w:rsidRPr="006B36FD" w14:paraId="5DCB36C0" w14:textId="77777777" w:rsidTr="0012328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2EC2" w14:textId="1F2A50BF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No. of reads m</w:t>
            </w: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</w:rPr>
              <w:t>app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to transcriptome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7608" w14:textId="77777777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2,401,0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DFB88" w14:textId="77777777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1,663,4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C5A0BC3" w14:textId="77777777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75617" w14:textId="484C90C1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  <w:lang w:val="is-IS"/>
              </w:rPr>
              <w:t>32,917,3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8759" w14:textId="77777777" w:rsidR="0012328D" w:rsidRPr="003F3ED8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3F3ED8">
              <w:rPr>
                <w:rFonts w:ascii="Times New Roman" w:eastAsia="Times New Roman" w:hAnsi="Times New Roman" w:cs="Times New Roman"/>
                <w:color w:val="000000"/>
                <w:kern w:val="0"/>
                <w:lang w:val="cs-CZ"/>
              </w:rPr>
              <w:t>39,493,934</w:t>
            </w:r>
          </w:p>
        </w:tc>
      </w:tr>
      <w:tr w:rsidR="0012328D" w:rsidRPr="006B36FD" w14:paraId="52BEF07C" w14:textId="77777777" w:rsidTr="0012328D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532960" w14:textId="545E77CA" w:rsidR="0012328D" w:rsidRPr="0097500E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No of genes with reads mappe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6672AEF" w14:textId="720946A3" w:rsidR="0012328D" w:rsidRPr="0097500E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68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EE6CB40" w14:textId="4F1B11AB" w:rsidR="0012328D" w:rsidRPr="0097500E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color w:val="000000"/>
                <w:kern w:val="0"/>
                <w:lang w:val="is-I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lang w:val="is-IS"/>
              </w:rPr>
              <w:t>378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68AC52" w14:textId="77777777" w:rsidR="0012328D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 w:hint="eastAsia"/>
                <w:color w:val="000000"/>
                <w:kern w:val="0"/>
                <w:lang w:val="is-IS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710011C" w14:textId="658214E6" w:rsidR="0012328D" w:rsidRPr="0097500E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color w:val="000000"/>
                <w:kern w:val="0"/>
                <w:lang w:val="is-I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lang w:val="is-IS"/>
              </w:rPr>
              <w:t>4276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C07651D" w14:textId="736FBB67" w:rsidR="0012328D" w:rsidRPr="0097500E" w:rsidRDefault="0012328D" w:rsidP="0012328D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hAnsi="Times New Roman" w:cs="Times New Roman"/>
                <w:color w:val="000000"/>
                <w:kern w:val="0"/>
                <w:lang w:val="is-I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lang w:val="is-IS"/>
              </w:rPr>
              <w:t>4285</w:t>
            </w:r>
          </w:p>
        </w:tc>
        <w:bookmarkStart w:id="0" w:name="_GoBack"/>
        <w:bookmarkEnd w:id="0"/>
      </w:tr>
    </w:tbl>
    <w:p w14:paraId="10ADAB30" w14:textId="528B459B" w:rsidR="006B36FD" w:rsidRPr="00AF2223" w:rsidRDefault="006B36FD" w:rsidP="0012328D">
      <w:pPr>
        <w:spacing w:beforeLines="50" w:before="156"/>
        <w:rPr>
          <w:rFonts w:ascii="Times New Roman" w:hAnsi="Times New Roman" w:cs="Times New Roman"/>
          <w:sz w:val="21"/>
          <w:szCs w:val="21"/>
        </w:rPr>
      </w:pPr>
      <w:r w:rsidRPr="00AF2223">
        <w:rPr>
          <w:rFonts w:ascii="Times New Roman" w:hAnsi="Times New Roman" w:cs="Times New Roman"/>
          <w:i/>
        </w:rPr>
        <w:t>Note</w:t>
      </w:r>
      <w:r w:rsidRPr="002E5D16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  <w:i/>
        </w:rPr>
        <w:t xml:space="preserve"> </w:t>
      </w:r>
      <w:r w:rsidRPr="00AF2223">
        <w:rPr>
          <w:rFonts w:ascii="Times New Roman" w:hAnsi="Times New Roman" w:cs="Times New Roman"/>
          <w:sz w:val="21"/>
          <w:szCs w:val="21"/>
        </w:rPr>
        <w:t xml:space="preserve">Low quality reads </w:t>
      </w:r>
      <w:r>
        <w:rPr>
          <w:rFonts w:ascii="Times New Roman" w:hAnsi="Times New Roman" w:cs="Times New Roman"/>
          <w:sz w:val="21"/>
          <w:szCs w:val="21"/>
        </w:rPr>
        <w:t xml:space="preserve">refer to </w:t>
      </w:r>
      <w:r w:rsidRPr="00AF2223">
        <w:rPr>
          <w:rFonts w:ascii="Times New Roman" w:hAnsi="Times New Roman" w:cs="Times New Roman"/>
          <w:sz w:val="21"/>
          <w:szCs w:val="21"/>
        </w:rPr>
        <w:t>reads</w:t>
      </w:r>
      <w:r w:rsidR="003F3ED8">
        <w:rPr>
          <w:rFonts w:ascii="Times New Roman" w:hAnsi="Times New Roman" w:cs="Times New Roman"/>
          <w:sz w:val="21"/>
          <w:szCs w:val="21"/>
        </w:rPr>
        <w:t xml:space="preserve"> with </w:t>
      </w:r>
      <w:r>
        <w:rPr>
          <w:rFonts w:ascii="Times New Roman" w:hAnsi="Times New Roman" w:cs="Times New Roman" w:hint="eastAsia"/>
          <w:sz w:val="21"/>
          <w:szCs w:val="21"/>
        </w:rPr>
        <w:t>&gt;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 xml:space="preserve">75% of bases </w:t>
      </w:r>
      <w:r w:rsidR="003F3ED8">
        <w:rPr>
          <w:rFonts w:ascii="Times New Roman" w:hAnsi="Times New Roman" w:cs="Times New Roman"/>
          <w:sz w:val="21"/>
          <w:szCs w:val="21"/>
        </w:rPr>
        <w:t xml:space="preserve">having </w:t>
      </w:r>
      <w:r>
        <w:rPr>
          <w:rFonts w:ascii="Times New Roman" w:hAnsi="Times New Roman" w:cs="Times New Roman" w:hint="eastAsia"/>
          <w:sz w:val="21"/>
          <w:szCs w:val="21"/>
        </w:rPr>
        <w:t>quality score &lt; 25</w:t>
      </w:r>
      <w:r w:rsidR="003F3ED8">
        <w:rPr>
          <w:rFonts w:ascii="Times New Roman" w:hAnsi="Times New Roman" w:cs="Times New Roman"/>
          <w:sz w:val="21"/>
          <w:szCs w:val="21"/>
        </w:rPr>
        <w:t>.</w:t>
      </w:r>
      <w:r w:rsidR="003F3ED8" w:rsidRPr="003F3ED8">
        <w:rPr>
          <w:rFonts w:ascii="Times New Roman" w:hAnsi="Times New Roman" w:cs="Times New Roman"/>
          <w:sz w:val="21"/>
          <w:szCs w:val="21"/>
        </w:rPr>
        <w:t xml:space="preserve"> </w:t>
      </w:r>
      <w:r w:rsidR="003F3ED8" w:rsidRPr="002E5D16">
        <w:rPr>
          <w:rFonts w:ascii="Times New Roman" w:hAnsi="Times New Roman" w:cs="Times New Roman"/>
          <w:sz w:val="21"/>
          <w:szCs w:val="21"/>
        </w:rPr>
        <w:t>RPF</w:t>
      </w:r>
      <w:r w:rsidR="003F3ED8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3F3ED8">
        <w:rPr>
          <w:rFonts w:ascii="Times New Roman" w:hAnsi="Times New Roman" w:cs="Times New Roman"/>
          <w:sz w:val="21"/>
          <w:szCs w:val="21"/>
        </w:rPr>
        <w:t>ribosome protected fragment.</w:t>
      </w:r>
    </w:p>
    <w:p w14:paraId="0CE38D3A" w14:textId="77777777" w:rsidR="006B36FD" w:rsidRPr="00895368" w:rsidRDefault="006B36FD"/>
    <w:sectPr w:rsidR="006B36FD" w:rsidRPr="00895368" w:rsidSect="003F3ED8">
      <w:pgSz w:w="11900" w:h="16840"/>
      <w:pgMar w:top="1440" w:right="920" w:bottom="1440" w:left="135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B37D16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37D161" w16cid:durableId="1D7DFBC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11A99A" w14:textId="77777777" w:rsidR="0063456D" w:rsidRDefault="0063456D" w:rsidP="006737D8">
      <w:r>
        <w:separator/>
      </w:r>
    </w:p>
  </w:endnote>
  <w:endnote w:type="continuationSeparator" w:id="0">
    <w:p w14:paraId="283534D5" w14:textId="77777777" w:rsidR="0063456D" w:rsidRDefault="0063456D" w:rsidP="00673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B32C06" w14:textId="77777777" w:rsidR="0063456D" w:rsidRDefault="0063456D" w:rsidP="006737D8">
      <w:r>
        <w:separator/>
      </w:r>
    </w:p>
  </w:footnote>
  <w:footnote w:type="continuationSeparator" w:id="0">
    <w:p w14:paraId="507C8B96" w14:textId="77777777" w:rsidR="0063456D" w:rsidRDefault="0063456D" w:rsidP="006737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AA27C0"/>
    <w:multiLevelType w:val="hybridMultilevel"/>
    <w:tmpl w:val="37BA44DC"/>
    <w:lvl w:ilvl="0" w:tplc="006A24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952D8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B54BA5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A8E1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2A0E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3C44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B0294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BADA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13C75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anqing Zhang">
    <w15:presenceInfo w15:providerId="Windows Live" w15:userId="dbbafe26fcb5135e"/>
  </w15:person>
  <w15:person w15:author="焦玉霞">
    <w15:presenceInfo w15:providerId="None" w15:userId="焦玉霞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03B"/>
    <w:rsid w:val="0001480F"/>
    <w:rsid w:val="00031958"/>
    <w:rsid w:val="00044C1D"/>
    <w:rsid w:val="00061B81"/>
    <w:rsid w:val="00083752"/>
    <w:rsid w:val="000866C8"/>
    <w:rsid w:val="000B0264"/>
    <w:rsid w:val="000C23C7"/>
    <w:rsid w:val="000E2D90"/>
    <w:rsid w:val="0012328D"/>
    <w:rsid w:val="0012397A"/>
    <w:rsid w:val="0018700B"/>
    <w:rsid w:val="001C0B9C"/>
    <w:rsid w:val="00201C84"/>
    <w:rsid w:val="002571E7"/>
    <w:rsid w:val="002908C2"/>
    <w:rsid w:val="002A3364"/>
    <w:rsid w:val="002B1152"/>
    <w:rsid w:val="002C1B94"/>
    <w:rsid w:val="002E5D16"/>
    <w:rsid w:val="002E7213"/>
    <w:rsid w:val="00335EBB"/>
    <w:rsid w:val="00362A16"/>
    <w:rsid w:val="00363C23"/>
    <w:rsid w:val="003A4303"/>
    <w:rsid w:val="003C5934"/>
    <w:rsid w:val="003C63D2"/>
    <w:rsid w:val="003C705E"/>
    <w:rsid w:val="003F1D90"/>
    <w:rsid w:val="003F3ED8"/>
    <w:rsid w:val="004039BA"/>
    <w:rsid w:val="0042466A"/>
    <w:rsid w:val="0043290E"/>
    <w:rsid w:val="00466F4C"/>
    <w:rsid w:val="004C6EB4"/>
    <w:rsid w:val="004D293F"/>
    <w:rsid w:val="00581CEB"/>
    <w:rsid w:val="005A1117"/>
    <w:rsid w:val="005A270B"/>
    <w:rsid w:val="005D294C"/>
    <w:rsid w:val="005D4079"/>
    <w:rsid w:val="005E05C6"/>
    <w:rsid w:val="0063456D"/>
    <w:rsid w:val="006421D3"/>
    <w:rsid w:val="006737D8"/>
    <w:rsid w:val="006A5B0A"/>
    <w:rsid w:val="006B36FD"/>
    <w:rsid w:val="006B6BAB"/>
    <w:rsid w:val="006C2656"/>
    <w:rsid w:val="006C7A91"/>
    <w:rsid w:val="006D675E"/>
    <w:rsid w:val="006F68F9"/>
    <w:rsid w:val="00741DAA"/>
    <w:rsid w:val="00745CD9"/>
    <w:rsid w:val="00753503"/>
    <w:rsid w:val="007864E0"/>
    <w:rsid w:val="007D0F80"/>
    <w:rsid w:val="00895368"/>
    <w:rsid w:val="008A2A95"/>
    <w:rsid w:val="008C08A3"/>
    <w:rsid w:val="008C1D25"/>
    <w:rsid w:val="008C6C64"/>
    <w:rsid w:val="008D58F3"/>
    <w:rsid w:val="008F596D"/>
    <w:rsid w:val="009105AF"/>
    <w:rsid w:val="0093077D"/>
    <w:rsid w:val="0097500E"/>
    <w:rsid w:val="00991835"/>
    <w:rsid w:val="009A72BA"/>
    <w:rsid w:val="009B01F6"/>
    <w:rsid w:val="009C6FF4"/>
    <w:rsid w:val="00A037A3"/>
    <w:rsid w:val="00A05521"/>
    <w:rsid w:val="00A63E42"/>
    <w:rsid w:val="00AC2CC4"/>
    <w:rsid w:val="00AF2223"/>
    <w:rsid w:val="00B366F5"/>
    <w:rsid w:val="00B56BDA"/>
    <w:rsid w:val="00B80BE5"/>
    <w:rsid w:val="00BA4B69"/>
    <w:rsid w:val="00C06BDE"/>
    <w:rsid w:val="00C07EDF"/>
    <w:rsid w:val="00C3248A"/>
    <w:rsid w:val="00C855E8"/>
    <w:rsid w:val="00CA2187"/>
    <w:rsid w:val="00CC3DB0"/>
    <w:rsid w:val="00CE63E6"/>
    <w:rsid w:val="00D5703B"/>
    <w:rsid w:val="00DC6DEA"/>
    <w:rsid w:val="00E340EE"/>
    <w:rsid w:val="00E9646E"/>
    <w:rsid w:val="00EA50C9"/>
    <w:rsid w:val="00F05312"/>
    <w:rsid w:val="00F26C4E"/>
    <w:rsid w:val="00F71308"/>
    <w:rsid w:val="00FD1D5C"/>
    <w:rsid w:val="00FD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28E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05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0B0264"/>
    <w:pPr>
      <w:ind w:firstLineChars="200" w:firstLine="420"/>
    </w:pPr>
  </w:style>
  <w:style w:type="paragraph" w:styleId="a5">
    <w:name w:val="Revision"/>
    <w:hidden/>
    <w:uiPriority w:val="99"/>
    <w:semiHidden/>
    <w:rsid w:val="008A2A95"/>
  </w:style>
  <w:style w:type="paragraph" w:styleId="a6">
    <w:name w:val="Balloon Text"/>
    <w:basedOn w:val="a"/>
    <w:link w:val="Char"/>
    <w:uiPriority w:val="99"/>
    <w:semiHidden/>
    <w:unhideWhenUsed/>
    <w:rsid w:val="008A2A95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8A2A95"/>
    <w:rPr>
      <w:rFonts w:ascii="宋体" w:eastAsia="宋体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6737D8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7"/>
    <w:uiPriority w:val="99"/>
    <w:rsid w:val="006737D8"/>
  </w:style>
  <w:style w:type="paragraph" w:styleId="a8">
    <w:name w:val="footer"/>
    <w:basedOn w:val="a"/>
    <w:link w:val="Char1"/>
    <w:uiPriority w:val="99"/>
    <w:unhideWhenUsed/>
    <w:rsid w:val="006737D8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8"/>
    <w:uiPriority w:val="99"/>
    <w:rsid w:val="006737D8"/>
  </w:style>
  <w:style w:type="character" w:styleId="a9">
    <w:name w:val="annotation reference"/>
    <w:basedOn w:val="a0"/>
    <w:uiPriority w:val="99"/>
    <w:semiHidden/>
    <w:unhideWhenUsed/>
    <w:rsid w:val="00362A16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362A16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362A16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62A1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362A1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05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0B0264"/>
    <w:pPr>
      <w:ind w:firstLineChars="200" w:firstLine="420"/>
    </w:pPr>
  </w:style>
  <w:style w:type="paragraph" w:styleId="a5">
    <w:name w:val="Revision"/>
    <w:hidden/>
    <w:uiPriority w:val="99"/>
    <w:semiHidden/>
    <w:rsid w:val="008A2A95"/>
  </w:style>
  <w:style w:type="paragraph" w:styleId="a6">
    <w:name w:val="Balloon Text"/>
    <w:basedOn w:val="a"/>
    <w:link w:val="Char"/>
    <w:uiPriority w:val="99"/>
    <w:semiHidden/>
    <w:unhideWhenUsed/>
    <w:rsid w:val="008A2A95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8A2A95"/>
    <w:rPr>
      <w:rFonts w:ascii="宋体" w:eastAsia="宋体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6737D8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7"/>
    <w:uiPriority w:val="99"/>
    <w:rsid w:val="006737D8"/>
  </w:style>
  <w:style w:type="paragraph" w:styleId="a8">
    <w:name w:val="footer"/>
    <w:basedOn w:val="a"/>
    <w:link w:val="Char1"/>
    <w:uiPriority w:val="99"/>
    <w:unhideWhenUsed/>
    <w:rsid w:val="006737D8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8"/>
    <w:uiPriority w:val="99"/>
    <w:rsid w:val="006737D8"/>
  </w:style>
  <w:style w:type="character" w:styleId="a9">
    <w:name w:val="annotation reference"/>
    <w:basedOn w:val="a0"/>
    <w:uiPriority w:val="99"/>
    <w:semiHidden/>
    <w:unhideWhenUsed/>
    <w:rsid w:val="00362A16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362A16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362A16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62A1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362A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507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70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10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84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42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2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CE4550-E4CE-4466-ACD5-45C032533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qing Zhang</dc:creator>
  <cp:lastModifiedBy>[谢珊珊]</cp:lastModifiedBy>
  <cp:revision>4</cp:revision>
  <dcterms:created xsi:type="dcterms:W3CDTF">2017-10-03T12:33:00Z</dcterms:created>
  <dcterms:modified xsi:type="dcterms:W3CDTF">2017-10-04T03:32:00Z</dcterms:modified>
</cp:coreProperties>
</file>